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2EE5A" w14:textId="764D9B29" w:rsidR="00251D31" w:rsidRPr="0012110D" w:rsidRDefault="0012110D" w:rsidP="0012110D">
      <w:pPr>
        <w:jc w:val="both"/>
        <w:rPr>
          <w:sz w:val="22"/>
        </w:rPr>
      </w:pPr>
      <w:r>
        <w:rPr>
          <w:rFonts w:eastAsia="Times New Roman"/>
          <w:b/>
          <w:bCs/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E5B919" wp14:editId="2E00F898">
                <wp:simplePos x="0" y="0"/>
                <wp:positionH relativeFrom="column">
                  <wp:posOffset>-52705</wp:posOffset>
                </wp:positionH>
                <wp:positionV relativeFrom="paragraph">
                  <wp:posOffset>347345</wp:posOffset>
                </wp:positionV>
                <wp:extent cx="5943600" cy="7870190"/>
                <wp:effectExtent l="0" t="0" r="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870190"/>
                          <a:chOff x="0" y="0"/>
                          <a:chExt cx="5943600" cy="7870190"/>
                        </a:xfrm>
                      </wpg:grpSpPr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953125"/>
                            <a:ext cx="5943600" cy="1917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7A289F" w14:textId="559F07FF" w:rsidR="0012110D" w:rsidRPr="001A7483" w:rsidRDefault="0012110D" w:rsidP="0012110D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Table </w:t>
                              </w:r>
                              <w:r w:rsidR="00A95B8A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  <w:bookmarkStart w:id="0" w:name="_GoBack"/>
                              <w:bookmarkEnd w:id="0"/>
                              <w:r w:rsidRPr="00DC41D5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. Experiment Training Sequence.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Experiments 1 and 2 are mirror images of each other in which reinforced and non-reinforced trials are swapped. Within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each experimen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>, chronological training sequence occurs from top-left to bottom-right. Major phases include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Training,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Reminder,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Transfer Test, 2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Training, 2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Reminder, and 2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Transfer Test. "NOS" and "POS" refer to negative and positive occasion setting, respectively. The association numbers (e.g., NOS1, NOS2) refer to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>-order and 2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>-order occasion setting, respectively. Trial numbers for each stimulus are indicated; Transfer Tests include 3 trials of each stimulus per phase. Within each phase, trial sequence is randomized in minimal divisible blocks (e.g.,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Reminder: 2 trials each for ABC-, J-, etc. and 1 trial each of B-, C-, etc.). Within 1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st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Transfer Test, </w:t>
                              </w:r>
                              <w:r w:rsidR="0071494D">
                                <w:rPr>
                                  <w:sz w:val="20"/>
                                  <w:szCs w:val="20"/>
                                </w:rPr>
                                <w:t xml:space="preserve">we predict 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lack of transfer </w:t>
                              </w:r>
                              <w:r w:rsidR="0071494D">
                                <w:rPr>
                                  <w:sz w:val="20"/>
                                  <w:szCs w:val="20"/>
                                </w:rPr>
                                <w:t xml:space="preserve">of occasion setters 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>to lower-order unambiguous stimuli (i.e., 2</w:t>
                              </w:r>
                              <w:r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OS will not transfer to unambiguous OS1 or unambiguous CS). Within Transfer Test 2, we predict presence of transfer within </w:t>
                              </w:r>
                              <w:r w:rsidR="00FF4DD5"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  <w:r w:rsidR="00FF4DD5" w:rsidRPr="00FF4DD5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nd</w:t>
                              </w:r>
                              <w:r w:rsidR="00FF4DD5">
                                <w:rPr>
                                  <w:sz w:val="20"/>
                                  <w:szCs w:val="20"/>
                                </w:rPr>
                                <w:t>-order occasion setting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hierarchical level to ambiguous OS1, which </w:t>
                              </w:r>
                              <w:r w:rsidR="00FF4DD5">
                                <w:rPr>
                                  <w:sz w:val="20"/>
                                  <w:szCs w:val="20"/>
                                </w:rPr>
                                <w:t>is</w:t>
                              </w:r>
                              <w:r w:rsidRPr="001A7483">
                                <w:rPr>
                                  <w:sz w:val="20"/>
                                  <w:szCs w:val="20"/>
                                </w:rPr>
                                <w:t xml:space="preserve"> evaluated by comparing the same stimuli when OS1 was unambiguous (Transfer Test 1) and ambiguous (Transfer Test 2) (i.e., Experiment 1: AJK2 vs AJK1; Experiment 2: DMN2 vs DMN1)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5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E5B919" id="Group 2" o:spid="_x0000_s1026" style="position:absolute;left:0;text-align:left;margin-left:-4.15pt;margin-top:27.35pt;width:468pt;height:619.7pt;z-index:251660288" coordsize="59436,7870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59531;width:59436;height:19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m9e8UA&#10;AADbAAAADwAAAGRycy9kb3ducmV2LnhtbESPzWrDMBCE74W8g9hALqWRa2gobpSQnwZ6SA92Q86L&#10;tbVMrZWRlNh5+6oQ6HGYmW+Y5Xq0nbiSD61jBc/zDARx7XTLjYLT1+HpFUSIyBo7x6TgRgHWq8nD&#10;EgvtBi7pWsVGJAiHAhWYGPtCylAbshjmridO3rfzFmOSvpHa45DgtpN5li2kxZbTgsGedobqn+pi&#10;FSz2/jKUvHvcn96P+Nk3+Xl7Oys1m46bNxCRxvgfvrc/tIL8Bf6+p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Ob17xQAAANsAAAAPAAAAAAAAAAAAAAAAAJgCAABkcnMv&#10;ZG93bnJldi54bWxQSwUGAAAAAAQABAD1AAAAigMAAAAA&#10;" stroked="f">
                  <v:textbox inset="0,0,0,0">
                    <w:txbxContent>
                      <w:p w14:paraId="787A289F" w14:textId="559F07FF" w:rsidR="0012110D" w:rsidRPr="001A7483" w:rsidRDefault="0012110D" w:rsidP="0012110D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Table </w:t>
                        </w:r>
                        <w:r w:rsidR="00A95B8A">
                          <w:rPr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  <w:bookmarkStart w:id="1" w:name="_GoBack"/>
                        <w:bookmarkEnd w:id="1"/>
                        <w:r w:rsidRPr="00DC41D5">
                          <w:rPr>
                            <w:b/>
                            <w:bCs/>
                            <w:sz w:val="20"/>
                            <w:szCs w:val="20"/>
                          </w:rPr>
                          <w:t>. Experiment Training Sequence.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Experiments 1 and 2 are mirror images of each other in which reinforced and non-reinforced trials are swapped. Within </w:t>
                        </w:r>
                        <w:r>
                          <w:rPr>
                            <w:sz w:val="20"/>
                            <w:szCs w:val="20"/>
                          </w:rPr>
                          <w:t>each experimen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>, chronological training sequence occurs from top-left to bottom-right. Major phases include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Training,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Reminder,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Transfer Test, 2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Training, 2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Reminder, and 2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Transfer Test. "NOS" and "POS" refer to negative and positive occasion setting, respectively. The association numbers (e.g., NOS1, NOS2) refer to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>-order and 2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>-order occasion setting, respectively. Trial numbers for each stimulus are indicated; Transfer Tests include 3 trials of each stimulus per phase. Within each phase, trial sequence is randomized in minimal divisible blocks (e.g.,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Reminder: 2 trials each for ABC-, J-, etc. and 1 trial each of B-, C-, etc.). Within 1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st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Transfer Test, </w:t>
                        </w:r>
                        <w:r w:rsidR="0071494D">
                          <w:rPr>
                            <w:sz w:val="20"/>
                            <w:szCs w:val="20"/>
                          </w:rPr>
                          <w:t xml:space="preserve">we predict 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lack of transfer </w:t>
                        </w:r>
                        <w:r w:rsidR="0071494D">
                          <w:rPr>
                            <w:sz w:val="20"/>
                            <w:szCs w:val="20"/>
                          </w:rPr>
                          <w:t xml:space="preserve">of occasion setters 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>to lower-order unambiguous stimuli (i.e., 2</w:t>
                        </w:r>
                        <w:r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OS will not transfer to unambiguous OS1 or unambiguous CS). Within Transfer Test 2, we predict presence of transfer within </w:t>
                        </w:r>
                        <w:r w:rsidR="00FF4DD5">
                          <w:rPr>
                            <w:sz w:val="20"/>
                            <w:szCs w:val="20"/>
                          </w:rPr>
                          <w:t>2</w:t>
                        </w:r>
                        <w:r w:rsidR="00FF4DD5" w:rsidRPr="00FF4DD5">
                          <w:rPr>
                            <w:sz w:val="20"/>
                            <w:szCs w:val="20"/>
                            <w:vertAlign w:val="superscript"/>
                          </w:rPr>
                          <w:t>nd</w:t>
                        </w:r>
                        <w:r w:rsidR="00FF4DD5">
                          <w:rPr>
                            <w:sz w:val="20"/>
                            <w:szCs w:val="20"/>
                          </w:rPr>
                          <w:t>-order occasion setting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hierarchical level to ambiguous OS1, which </w:t>
                        </w:r>
                        <w:r w:rsidR="00FF4DD5">
                          <w:rPr>
                            <w:sz w:val="20"/>
                            <w:szCs w:val="20"/>
                          </w:rPr>
                          <w:t>is</w:t>
                        </w:r>
                        <w:r w:rsidRPr="001A7483">
                          <w:rPr>
                            <w:sz w:val="20"/>
                            <w:szCs w:val="20"/>
                          </w:rPr>
                          <w:t xml:space="preserve"> evaluated by comparing the same stimuli when OS1 was unambiguous (Transfer Test 1) and ambiguous (Transfer Test 2) (i.e., Experiment 1: AJK2 vs AJK1; Experiment 2: DMN2 vs DMN1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width:59436;height:595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32b3AAAAA2gAAAA8AAABkcnMvZG93bnJldi54bWxET01rwkAQvQv9D8sUvBTdaKFo6iqtYgn1&#10;ZJSeh+yYBLOzYXdN0n/fFQqehsf7nNVmMI3oyPnasoLZNAFBXFhdc6ngfNpPFiB8QNbYWCYFv+Rh&#10;s34arTDVtucjdXkoRQxhn6KCKoQ2ldIXFRn0U9sSR+5incEQoSuldtjHcNPIeZK8SYM1x4YKW9pW&#10;VFzzm1HwuST7+rI97L4y12fd7HueL/hHqfHz8PEOItAQHuJ/d6bjfLi/cr9y/Q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TfZvcAAAADaAAAADwAAAAAAAAAAAAAAAACfAgAA&#10;ZHJzL2Rvd25yZXYueG1sUEsFBgAAAAAEAAQA9wAAAIwDAAAAAA==&#10;">
                  <v:imagedata r:id="rId5" o:title=""/>
                  <v:path arrowok="t"/>
                </v:shape>
                <w10:wrap type="topAndBottom"/>
              </v:group>
            </w:pict>
          </mc:Fallback>
        </mc:AlternateContent>
      </w:r>
      <w:r>
        <w:rPr>
          <w:rFonts w:eastAsia="Times New Roman"/>
          <w:b/>
          <w:bCs/>
          <w:sz w:val="36"/>
          <w:szCs w:val="36"/>
        </w:rPr>
        <w:t>S7</w:t>
      </w:r>
      <w:r w:rsidRPr="00373A79">
        <w:rPr>
          <w:rFonts w:eastAsia="Times New Roman"/>
          <w:b/>
          <w:bCs/>
          <w:sz w:val="36"/>
          <w:szCs w:val="36"/>
        </w:rPr>
        <w:t>:</w:t>
      </w:r>
      <w:r>
        <w:rPr>
          <w:rFonts w:eastAsia="Times New Roman"/>
          <w:b/>
          <w:bCs/>
          <w:sz w:val="36"/>
          <w:szCs w:val="36"/>
        </w:rPr>
        <w:t xml:space="preserve"> </w:t>
      </w:r>
      <w:r>
        <w:rPr>
          <w:i/>
          <w:iCs/>
          <w:sz w:val="22"/>
        </w:rPr>
        <w:t>Detailed Trial Sequence</w:t>
      </w:r>
      <w:r w:rsidRPr="005E6418">
        <w:rPr>
          <w:i/>
          <w:iCs/>
          <w:sz w:val="22"/>
        </w:rPr>
        <w:t xml:space="preserve"> </w:t>
      </w:r>
    </w:p>
    <w:sectPr w:rsidR="00251D31" w:rsidRPr="00121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0D"/>
    <w:rsid w:val="0012110D"/>
    <w:rsid w:val="001B4FC5"/>
    <w:rsid w:val="001E0A67"/>
    <w:rsid w:val="00644F7D"/>
    <w:rsid w:val="0071494D"/>
    <w:rsid w:val="00942FB7"/>
    <w:rsid w:val="00A95B8A"/>
    <w:rsid w:val="00B13233"/>
    <w:rsid w:val="00CE4F34"/>
    <w:rsid w:val="00DD2D0D"/>
    <w:rsid w:val="00FF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DBBCB"/>
  <w15:chartTrackingRefBased/>
  <w15:docId w15:val="{AB1F85AF-50B9-462E-845D-0D7BF2B5E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0D"/>
    <w:rPr>
      <w:rFonts w:ascii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34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CE4F34"/>
    <w:rPr>
      <w:rFonts w:ascii="Cambria" w:eastAsia="Times New Roman" w:hAnsi="Cambria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E4F34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TZcolor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9A6FF"/>
      </a:accent1>
      <a:accent2>
        <a:srgbClr val="81CDB5"/>
      </a:accent2>
      <a:accent3>
        <a:srgbClr val="E583B4"/>
      </a:accent3>
      <a:accent4>
        <a:srgbClr val="FFD10D"/>
      </a:accent4>
      <a:accent5>
        <a:srgbClr val="FC9524"/>
      </a:accent5>
      <a:accent6>
        <a:srgbClr val="B29DE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zinek, Tomislav D.</dc:creator>
  <cp:keywords/>
  <dc:description/>
  <cp:lastModifiedBy>Microsoft account</cp:lastModifiedBy>
  <cp:revision>4</cp:revision>
  <dcterms:created xsi:type="dcterms:W3CDTF">2022-07-22T20:52:00Z</dcterms:created>
  <dcterms:modified xsi:type="dcterms:W3CDTF">2022-08-03T06:46:00Z</dcterms:modified>
</cp:coreProperties>
</file>